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szCs w:val="21"/>
        </w:rPr>
        <w:t xml:space="preserve">Supplemental </w:t>
      </w:r>
      <w:r w:rsidRPr="00E872DC">
        <w:rPr>
          <w:rFonts w:ascii="Times New Roman" w:hAnsi="Times New Roman"/>
          <w:b/>
          <w:kern w:val="0"/>
          <w:szCs w:val="21"/>
        </w:rPr>
        <w:t>figures</w:t>
      </w:r>
      <w:r w:rsidRPr="00E872DC">
        <w:rPr>
          <w:rFonts w:ascii="Times New Roman" w:hAnsi="Times New Roman"/>
          <w:b/>
          <w:bCs/>
          <w:szCs w:val="21"/>
        </w:rPr>
        <w:t xml:space="preserve"> </w:t>
      </w:r>
    </w:p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 xml:space="preserve">Figure 1. </w:t>
      </w:r>
    </w:p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543DD3" w:rsidRPr="00E872DC" w:rsidRDefault="00543DD3" w:rsidP="00543DD3">
      <w:pPr>
        <w:spacing w:line="240" w:lineRule="auto"/>
        <w:jc w:val="center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noProof/>
          <w:szCs w:val="21"/>
        </w:rPr>
        <w:drawing>
          <wp:inline distT="0" distB="0" distL="0" distR="0" wp14:anchorId="7BC2A667" wp14:editId="7576A9C3">
            <wp:extent cx="3427355" cy="1608400"/>
            <wp:effectExtent l="0" t="0" r="1905" b="0"/>
            <wp:docPr id="8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内容占位符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0422" cy="160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3DD3" w:rsidRPr="00E872DC" w:rsidRDefault="00B47530" w:rsidP="00543DD3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E872DC">
        <w:rPr>
          <w:rFonts w:ascii="Times New Roman" w:hAnsi="Times New Roman"/>
          <w:sz w:val="20"/>
          <w:szCs w:val="20"/>
        </w:rPr>
        <w:t>58 genes expressed in lung cancer PC-9 cells by RT-PCR analysis</w:t>
      </w:r>
      <w:r w:rsidR="00FA29D0" w:rsidRPr="00E872DC">
        <w:rPr>
          <w:rFonts w:ascii="Times New Roman" w:hAnsi="Times New Roman"/>
          <w:sz w:val="20"/>
          <w:szCs w:val="20"/>
        </w:rPr>
        <w:t>.</w:t>
      </w:r>
    </w:p>
    <w:p w:rsidR="00B47530" w:rsidRPr="00E872DC" w:rsidRDefault="00B47530" w:rsidP="00543DD3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</w:p>
    <w:p w:rsidR="00B47530" w:rsidRPr="00E872DC" w:rsidRDefault="00FA29D0" w:rsidP="00543DD3">
      <w:pPr>
        <w:spacing w:line="240" w:lineRule="auto"/>
        <w:jc w:val="both"/>
        <w:rPr>
          <w:rFonts w:ascii="Times New Roman" w:hAnsi="Times New Roman"/>
          <w:sz w:val="20"/>
          <w:szCs w:val="20"/>
        </w:rPr>
      </w:pPr>
      <w:r w:rsidRPr="00E872DC">
        <w:rPr>
          <w:rFonts w:ascii="Times New Roman" w:hAnsi="Times New Roman"/>
          <w:b/>
          <w:bCs/>
          <w:szCs w:val="21"/>
        </w:rPr>
        <w:t>Figure 2.</w:t>
      </w:r>
    </w:p>
    <w:p w:rsidR="009010D5" w:rsidRDefault="009010D5" w:rsidP="00FA29D0">
      <w:pPr>
        <w:spacing w:line="240" w:lineRule="auto"/>
        <w:jc w:val="center"/>
        <w:rPr>
          <w:rFonts w:ascii="Times New Roman" w:hAnsi="Times New Roman"/>
          <w:sz w:val="20"/>
          <w:szCs w:val="20"/>
        </w:rPr>
      </w:pPr>
      <w:r w:rsidRPr="009010D5">
        <w:rPr>
          <w:rFonts w:ascii="Times New Roman" w:hAnsi="Times New Roman"/>
          <w:noProof/>
          <w:sz w:val="20"/>
          <w:szCs w:val="20"/>
        </w:rPr>
        <w:drawing>
          <wp:inline distT="0" distB="0" distL="0" distR="0">
            <wp:extent cx="2570099" cy="1790249"/>
            <wp:effectExtent l="0" t="0" r="1905" b="635"/>
            <wp:docPr id="4" name="图片 4" descr="C:\Users\Dell\Desktop\jmcc 修会\图片1-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jmcc 修会\图片1-1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0287" cy="1811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DD3" w:rsidRPr="00E872DC" w:rsidRDefault="00FA29D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</w:rPr>
        <w:t>Immunofluorescence</w:t>
      </w:r>
      <w:r w:rsidR="00B47530" w:rsidRPr="00E872DC">
        <w:rPr>
          <w:rFonts w:ascii="Times New Roman" w:hAnsi="Times New Roman"/>
          <w:kern w:val="0"/>
          <w:szCs w:val="24"/>
        </w:rPr>
        <w:t xml:space="preserve"> determined LC3-Ⅱ expression after siRNA-BDH1 transfection and/or rapamycin treatment in PC-9 cells.</w:t>
      </w:r>
    </w:p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543DD3" w:rsidRPr="00E872DC" w:rsidRDefault="00FA29D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>Figure 3.</w:t>
      </w:r>
    </w:p>
    <w:p w:rsidR="00B47530" w:rsidRPr="00E872DC" w:rsidRDefault="00FA29D0" w:rsidP="00FA29D0">
      <w:pPr>
        <w:spacing w:line="240" w:lineRule="auto"/>
        <w:jc w:val="center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noProof/>
          <w:szCs w:val="21"/>
        </w:rPr>
        <w:drawing>
          <wp:inline distT="0" distB="0" distL="0" distR="0" wp14:anchorId="2897772A" wp14:editId="55C345A5">
            <wp:extent cx="3209925" cy="1835944"/>
            <wp:effectExtent l="0" t="0" r="0" b="0"/>
            <wp:docPr id="59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183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530" w:rsidRPr="00E872DC" w:rsidRDefault="00B4753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kern w:val="0"/>
          <w:szCs w:val="24"/>
        </w:rPr>
        <w:t>Data represent of singling pathway in KEGG.</w:t>
      </w:r>
    </w:p>
    <w:p w:rsidR="00B47530" w:rsidRPr="00E872DC" w:rsidRDefault="00B4753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FA29D0" w:rsidRPr="00E872DC" w:rsidRDefault="00FA29D0" w:rsidP="00FA29D0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>Figure 4.</w:t>
      </w:r>
    </w:p>
    <w:p w:rsidR="00B47530" w:rsidRPr="00E872DC" w:rsidRDefault="00B4753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B47530" w:rsidRPr="00E872DC" w:rsidRDefault="00FA29D0" w:rsidP="00FA29D0">
      <w:pPr>
        <w:spacing w:line="240" w:lineRule="auto"/>
        <w:jc w:val="center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bCs/>
          <w:noProof/>
          <w:szCs w:val="21"/>
        </w:rPr>
        <w:lastRenderedPageBreak/>
        <w:drawing>
          <wp:inline distT="0" distB="0" distL="0" distR="0">
            <wp:extent cx="2754303" cy="1757907"/>
            <wp:effectExtent l="0" t="0" r="8255" b="0"/>
            <wp:docPr id="2" name="图片 2" descr="C:\Users\Dell\Desktop\图片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图片1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938" cy="176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7530" w:rsidRPr="00E872DC" w:rsidRDefault="00FA29D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</w:rPr>
        <w:t>Immunofluorescence</w:t>
      </w:r>
      <w:r w:rsidR="00B47530" w:rsidRPr="00E872DC">
        <w:rPr>
          <w:rFonts w:ascii="Times New Roman" w:hAnsi="Times New Roman"/>
          <w:kern w:val="0"/>
          <w:szCs w:val="24"/>
        </w:rPr>
        <w:t xml:space="preserve"> determined LC3-Ⅱ expression</w:t>
      </w:r>
      <w:r w:rsidRPr="00E872DC">
        <w:rPr>
          <w:rFonts w:ascii="Times New Roman" w:hAnsi="Times New Roman"/>
          <w:kern w:val="0"/>
          <w:szCs w:val="24"/>
        </w:rPr>
        <w:t xml:space="preserve"> after siRNA-PARP1 transfection and/or rapamycin treatment in PC-9 cells.</w:t>
      </w:r>
    </w:p>
    <w:p w:rsidR="00B47530" w:rsidRPr="00E872DC" w:rsidRDefault="00B47530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E872DC" w:rsidRPr="00E872DC" w:rsidRDefault="00E872DC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bookmarkStart w:id="0" w:name="_GoBack"/>
      <w:bookmarkEnd w:id="0"/>
    </w:p>
    <w:p w:rsidR="00543DD3" w:rsidRPr="00E872DC" w:rsidRDefault="00543DD3" w:rsidP="00543D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  <w:r w:rsidRPr="00E872DC">
        <w:rPr>
          <w:rFonts w:ascii="Times New Roman" w:hAnsi="Times New Roman"/>
          <w:b/>
          <w:szCs w:val="21"/>
        </w:rPr>
        <w:t xml:space="preserve">Supplemental </w:t>
      </w:r>
      <w:r w:rsidRPr="00E872DC">
        <w:rPr>
          <w:rFonts w:ascii="Times New Roman" w:hAnsi="Times New Roman"/>
          <w:b/>
          <w:kern w:val="0"/>
          <w:szCs w:val="21"/>
        </w:rPr>
        <w:t>tables</w:t>
      </w:r>
      <w:r w:rsidRPr="00E872DC">
        <w:rPr>
          <w:rFonts w:ascii="Times New Roman" w:hAnsi="Times New Roman"/>
          <w:b/>
          <w:bCs/>
          <w:szCs w:val="21"/>
        </w:rPr>
        <w:t xml:space="preserve"> </w:t>
      </w:r>
    </w:p>
    <w:p w:rsidR="00A14CD3" w:rsidRPr="00E872DC" w:rsidRDefault="00A14CD3" w:rsidP="00A14CD3">
      <w:pPr>
        <w:spacing w:line="240" w:lineRule="auto"/>
        <w:jc w:val="both"/>
        <w:rPr>
          <w:rFonts w:ascii="Times New Roman" w:hAnsi="Times New Roman"/>
          <w:szCs w:val="21"/>
        </w:rPr>
      </w:pPr>
    </w:p>
    <w:p w:rsidR="000A6FE9" w:rsidRPr="00E872DC" w:rsidRDefault="000A6FE9" w:rsidP="00A14CD3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 xml:space="preserve">Table </w:t>
      </w:r>
      <w:r w:rsidR="00574A92" w:rsidRPr="00E872DC">
        <w:rPr>
          <w:rFonts w:ascii="Times New Roman" w:hAnsi="Times New Roman"/>
          <w:b/>
          <w:bCs/>
          <w:szCs w:val="21"/>
        </w:rPr>
        <w:t>1</w:t>
      </w:r>
      <w:r w:rsidRPr="00E872DC">
        <w:rPr>
          <w:rFonts w:ascii="Times New Roman" w:hAnsi="Times New Roman"/>
          <w:b/>
          <w:bCs/>
          <w:szCs w:val="21"/>
        </w:rPr>
        <w:t>.</w:t>
      </w:r>
      <w:r w:rsidRPr="00E872DC">
        <w:rPr>
          <w:rFonts w:ascii="Times New Roman" w:hAnsi="Times New Roman"/>
          <w:szCs w:val="21"/>
        </w:rPr>
        <w:t xml:space="preserve"> Clinical characteristics of 110 lung cancer patients</w:t>
      </w:r>
    </w:p>
    <w:tbl>
      <w:tblPr>
        <w:tblStyle w:val="a5"/>
        <w:tblW w:w="4957" w:type="dxa"/>
        <w:tblLook w:val="04A0" w:firstRow="1" w:lastRow="0" w:firstColumn="1" w:lastColumn="0" w:noHBand="0" w:noVBand="1"/>
      </w:tblPr>
      <w:tblGrid>
        <w:gridCol w:w="1045"/>
        <w:gridCol w:w="1651"/>
        <w:gridCol w:w="914"/>
        <w:gridCol w:w="1347"/>
      </w:tblGrid>
      <w:tr w:rsidR="000A6FE9" w:rsidRPr="00E872DC" w:rsidTr="005D5A6E">
        <w:trPr>
          <w:trHeight w:val="312"/>
        </w:trPr>
        <w:tc>
          <w:tcPr>
            <w:tcW w:w="26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Column N %</w:t>
            </w:r>
          </w:p>
        </w:tc>
      </w:tr>
      <w:tr w:rsidR="000A6FE9" w:rsidRPr="00E872DC" w:rsidTr="005D5A6E">
        <w:trPr>
          <w:trHeight w:val="300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3.3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6.7%</w:t>
            </w:r>
          </w:p>
        </w:tc>
      </w:tr>
      <w:tr w:rsidR="000A6FE9" w:rsidRPr="00E872DC" w:rsidTr="005D5A6E">
        <w:trPr>
          <w:trHeight w:val="360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7.2%</w:t>
            </w:r>
          </w:p>
        </w:tc>
      </w:tr>
      <w:tr w:rsidR="000A6FE9" w:rsidRPr="00E872DC" w:rsidTr="005D5A6E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qumous and others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82.8%</w:t>
            </w:r>
          </w:p>
        </w:tc>
      </w:tr>
      <w:tr w:rsidR="000A6FE9" w:rsidRPr="00E872DC" w:rsidTr="005D5A6E">
        <w:trPr>
          <w:trHeight w:val="288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2.6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4.0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3-T4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3.4%</w:t>
            </w:r>
          </w:p>
        </w:tc>
      </w:tr>
      <w:tr w:rsidR="000A6FE9" w:rsidRPr="00E872DC" w:rsidTr="005D5A6E">
        <w:trPr>
          <w:trHeight w:val="288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4.3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N1-N3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5.7%</w:t>
            </w:r>
          </w:p>
        </w:tc>
      </w:tr>
      <w:tr w:rsidR="000A6FE9" w:rsidRPr="00E872DC" w:rsidTr="005D5A6E">
        <w:trPr>
          <w:trHeight w:val="288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96.7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.3%</w:t>
            </w:r>
          </w:p>
        </w:tc>
      </w:tr>
      <w:tr w:rsidR="000A6FE9" w:rsidRPr="00E872DC" w:rsidTr="005D5A6E">
        <w:trPr>
          <w:trHeight w:val="288"/>
        </w:trPr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I-II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77.7%</w:t>
            </w:r>
          </w:p>
        </w:tc>
      </w:tr>
      <w:tr w:rsidR="000A6FE9" w:rsidRPr="00E872DC" w:rsidTr="005D5A6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2.3%</w:t>
            </w:r>
          </w:p>
        </w:tc>
      </w:tr>
    </w:tbl>
    <w:p w:rsidR="000A6FE9" w:rsidRPr="00E872DC" w:rsidRDefault="000A6FE9" w:rsidP="00A14CD3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0A6FE9" w:rsidRPr="00E872DC" w:rsidRDefault="000A6FE9" w:rsidP="00A14CD3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 xml:space="preserve">Table </w:t>
      </w:r>
      <w:r w:rsidR="00574A92" w:rsidRPr="00E872DC">
        <w:rPr>
          <w:rFonts w:ascii="Times New Roman" w:hAnsi="Times New Roman"/>
          <w:b/>
          <w:bCs/>
          <w:szCs w:val="21"/>
        </w:rPr>
        <w:t>2</w:t>
      </w:r>
      <w:r w:rsidRPr="00E872DC">
        <w:rPr>
          <w:rFonts w:ascii="Times New Roman" w:hAnsi="Times New Roman"/>
          <w:b/>
          <w:bCs/>
          <w:szCs w:val="21"/>
        </w:rPr>
        <w:t>.</w:t>
      </w:r>
      <w:r w:rsidRPr="00E872DC">
        <w:rPr>
          <w:rFonts w:ascii="Times New Roman" w:hAnsi="Times New Roman"/>
          <w:szCs w:val="21"/>
        </w:rPr>
        <w:t xml:space="preserve"> Clinical characteristics of 66 lung cancer patients</w:t>
      </w:r>
    </w:p>
    <w:tbl>
      <w:tblPr>
        <w:tblStyle w:val="a5"/>
        <w:tblW w:w="5240" w:type="dxa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1400"/>
      </w:tblGrid>
      <w:tr w:rsidR="000A6FE9" w:rsidRPr="00E872DC" w:rsidTr="005D5A6E">
        <w:trPr>
          <w:trHeight w:val="312"/>
        </w:trPr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Column N %</w:t>
            </w:r>
          </w:p>
        </w:tc>
      </w:tr>
      <w:tr w:rsidR="000A6FE9" w:rsidRPr="00E872DC" w:rsidTr="005D5A6E">
        <w:trPr>
          <w:trHeight w:val="300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0.3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9.7%</w:t>
            </w:r>
          </w:p>
        </w:tc>
      </w:tr>
      <w:tr w:rsidR="000A6FE9" w:rsidRPr="00E872DC" w:rsidTr="005D5A6E">
        <w:trPr>
          <w:trHeight w:val="288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.5%</w:t>
            </w:r>
          </w:p>
        </w:tc>
      </w:tr>
      <w:tr w:rsidR="000A6FE9" w:rsidRPr="00E872DC" w:rsidTr="005D5A6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6.7%</w:t>
            </w:r>
          </w:p>
        </w:tc>
      </w:tr>
      <w:tr w:rsidR="000A6FE9" w:rsidRPr="00E872DC" w:rsidTr="005D5A6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54.5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9.1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8.2%</w:t>
            </w:r>
          </w:p>
        </w:tc>
      </w:tr>
      <w:tr w:rsidR="000A6FE9" w:rsidRPr="00E872DC" w:rsidTr="005D5A6E">
        <w:trPr>
          <w:trHeight w:val="288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1.8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9.7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4.8%</w:t>
            </w:r>
          </w:p>
        </w:tc>
      </w:tr>
      <w:tr w:rsidR="000A6FE9" w:rsidRPr="00E872DC" w:rsidTr="005D5A6E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3.6%</w:t>
            </w:r>
          </w:p>
        </w:tc>
      </w:tr>
      <w:tr w:rsidR="000A6FE9" w:rsidRPr="00E872DC" w:rsidTr="005D5A6E">
        <w:trPr>
          <w:trHeight w:val="288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65.2%</w:t>
            </w:r>
          </w:p>
        </w:tc>
      </w:tr>
      <w:tr w:rsidR="000A6FE9" w:rsidRPr="00E872DC" w:rsidTr="005D5A6E">
        <w:trPr>
          <w:trHeight w:val="1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A6FE9" w:rsidRPr="00E872DC" w:rsidRDefault="000A6FE9" w:rsidP="00A14CD3">
            <w:pPr>
              <w:spacing w:line="240" w:lineRule="auto"/>
              <w:jc w:val="both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E872DC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34.8%</w:t>
            </w:r>
          </w:p>
        </w:tc>
      </w:tr>
    </w:tbl>
    <w:p w:rsidR="00A14CD3" w:rsidRPr="00E872DC" w:rsidRDefault="00A14CD3" w:rsidP="00A14CD3">
      <w:pPr>
        <w:spacing w:line="240" w:lineRule="auto"/>
        <w:jc w:val="both"/>
        <w:rPr>
          <w:rFonts w:ascii="Times New Roman" w:hAnsi="Times New Roman"/>
          <w:szCs w:val="21"/>
        </w:rPr>
      </w:pPr>
    </w:p>
    <w:p w:rsidR="00A14CD3" w:rsidRPr="00E872DC" w:rsidRDefault="00A14CD3" w:rsidP="00A14CD3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>T</w:t>
      </w:r>
      <w:r w:rsidRPr="00E872DC">
        <w:rPr>
          <w:rFonts w:ascii="Times New Roman" w:hAnsi="Times New Roman"/>
          <w:b/>
          <w:szCs w:val="21"/>
        </w:rPr>
        <w:t xml:space="preserve">able </w:t>
      </w:r>
      <w:r w:rsidR="00574A92" w:rsidRPr="00E872DC">
        <w:rPr>
          <w:rFonts w:ascii="Times New Roman" w:hAnsi="Times New Roman"/>
          <w:b/>
          <w:szCs w:val="21"/>
        </w:rPr>
        <w:t>3</w:t>
      </w:r>
      <w:r w:rsidRPr="00E872DC">
        <w:rPr>
          <w:rFonts w:ascii="Times New Roman" w:hAnsi="Times New Roman"/>
          <w:b/>
          <w:szCs w:val="21"/>
        </w:rPr>
        <w:t>.</w:t>
      </w:r>
      <w:r w:rsidRPr="00E872DC">
        <w:rPr>
          <w:rFonts w:ascii="Times New Roman" w:hAnsi="Times New Roman"/>
          <w:szCs w:val="21"/>
        </w:rPr>
        <w:t xml:space="preserve"> KEGG pathway of DEGs </w:t>
      </w:r>
      <w:r w:rsidRPr="00E872DC">
        <w:rPr>
          <w:rFonts w:ascii="Times New Roman" w:hAnsi="Times New Roman"/>
          <w:color w:val="000000"/>
          <w:kern w:val="0"/>
          <w:szCs w:val="21"/>
        </w:rPr>
        <w:t xml:space="preserve">with corrected P&lt; 0.0001 and </w:t>
      </w:r>
      <w:r w:rsidRPr="00E872DC">
        <w:rPr>
          <w:rFonts w:ascii="Times New Roman" w:hAnsi="Times New Roman"/>
          <w:szCs w:val="21"/>
        </w:rPr>
        <w:t>expression in more than half of the samples.</w:t>
      </w: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2"/>
        <w:gridCol w:w="1701"/>
        <w:gridCol w:w="732"/>
        <w:gridCol w:w="1394"/>
        <w:gridCol w:w="992"/>
        <w:gridCol w:w="993"/>
      </w:tblGrid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Ter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Database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Sample number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Background numb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P-Valu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b/>
                <w:bCs/>
                <w:szCs w:val="21"/>
              </w:rPr>
              <w:t>Corrected P-Value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PI3K-Akt signaling pathway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4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45E-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.76E-04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Metabolic pathway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2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203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.91E-01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Focal adhes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9.26E-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12E-04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Complement and coagulation cascad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.23E-0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.06E-07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Pathways in cance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0052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.49E-03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Phagosome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002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.92E-03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ECM-receptor interac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.39E-0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76E-04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Cell adhesion molecules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0015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.68E-03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Tight junction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001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.43E-03</w:t>
            </w:r>
          </w:p>
        </w:tc>
      </w:tr>
      <w:tr w:rsidR="00A14CD3" w:rsidRPr="00E872DC" w:rsidTr="001E579B">
        <w:trPr>
          <w:trHeight w:val="3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 xml:space="preserve">Malaria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KEGG PATHWAY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8.01E-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A14CD3" w:rsidRPr="00E872DC" w:rsidRDefault="00A14CD3" w:rsidP="00A14CD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.41E-05</w:t>
            </w:r>
          </w:p>
        </w:tc>
      </w:tr>
    </w:tbl>
    <w:p w:rsidR="00574A92" w:rsidRPr="00E872DC" w:rsidRDefault="00574A92" w:rsidP="00574A92">
      <w:pPr>
        <w:spacing w:line="240" w:lineRule="auto"/>
        <w:jc w:val="both"/>
        <w:rPr>
          <w:rFonts w:ascii="Times New Roman" w:hAnsi="Times New Roman"/>
          <w:szCs w:val="21"/>
        </w:rPr>
      </w:pPr>
    </w:p>
    <w:p w:rsidR="00574A92" w:rsidRPr="00E872DC" w:rsidRDefault="00574A92" w:rsidP="00574A92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>Table 4.</w:t>
      </w:r>
      <w:r w:rsidRPr="00E872DC">
        <w:rPr>
          <w:rFonts w:ascii="Times New Roman" w:hAnsi="Times New Roman"/>
          <w:szCs w:val="21"/>
        </w:rPr>
        <w:t xml:space="preserve"> Clinical characteristics of 188 lung cancer patients from the TCGA dataset</w:t>
      </w:r>
    </w:p>
    <w:tbl>
      <w:tblPr>
        <w:tblStyle w:val="a5"/>
        <w:tblW w:w="0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851"/>
        <w:gridCol w:w="1417"/>
      </w:tblGrid>
      <w:tr w:rsidR="00574A92" w:rsidRPr="00E872DC" w:rsidTr="00FE4CE3">
        <w:trPr>
          <w:trHeight w:val="279"/>
        </w:trPr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Cou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Column N %</w:t>
            </w:r>
          </w:p>
        </w:tc>
      </w:tr>
      <w:tr w:rsidR="00574A92" w:rsidRPr="00E872DC" w:rsidTr="00FE4CE3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3.3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6.7%</w:t>
            </w:r>
          </w:p>
        </w:tc>
      </w:tr>
      <w:tr w:rsidR="00574A92" w:rsidRPr="00E872DC" w:rsidTr="00FE4CE3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Histolog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7.2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qumous and oth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82.8%</w:t>
            </w:r>
          </w:p>
        </w:tc>
      </w:tr>
      <w:tr w:rsidR="00574A92" w:rsidRPr="00E872DC" w:rsidTr="00FE4CE3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2.6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T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4.0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T3-T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3.4%</w:t>
            </w:r>
          </w:p>
        </w:tc>
      </w:tr>
      <w:tr w:rsidR="00574A92" w:rsidRPr="00E872DC" w:rsidTr="00FE4CE3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4.3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1-N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5.7%</w:t>
            </w:r>
          </w:p>
        </w:tc>
      </w:tr>
      <w:tr w:rsidR="00574A92" w:rsidRPr="00E872DC" w:rsidTr="00FE4CE3">
        <w:trPr>
          <w:trHeight w:val="300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96.7%</w:t>
            </w:r>
          </w:p>
        </w:tc>
      </w:tr>
      <w:tr w:rsidR="00574A92" w:rsidRPr="00E872DC" w:rsidTr="00FE4CE3">
        <w:trPr>
          <w:trHeight w:val="300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3%</w:t>
            </w:r>
          </w:p>
        </w:tc>
      </w:tr>
      <w:tr w:rsidR="00574A92" w:rsidRPr="00E872DC" w:rsidTr="00FE4CE3">
        <w:trPr>
          <w:trHeight w:val="47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tag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I-I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7.7%</w:t>
            </w:r>
          </w:p>
        </w:tc>
      </w:tr>
      <w:tr w:rsidR="00574A92" w:rsidRPr="00E872DC" w:rsidTr="00FE4CE3">
        <w:trPr>
          <w:trHeight w:val="47"/>
        </w:trPr>
        <w:tc>
          <w:tcPr>
            <w:tcW w:w="2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III-IV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2.3%</w:t>
            </w:r>
          </w:p>
        </w:tc>
      </w:tr>
    </w:tbl>
    <w:p w:rsidR="00574A92" w:rsidRPr="00E872DC" w:rsidRDefault="00574A92" w:rsidP="00574A92">
      <w:pPr>
        <w:spacing w:line="240" w:lineRule="auto"/>
        <w:jc w:val="both"/>
        <w:rPr>
          <w:rFonts w:ascii="Times New Roman" w:hAnsi="Times New Roman"/>
          <w:b/>
          <w:bCs/>
          <w:szCs w:val="21"/>
        </w:rPr>
      </w:pPr>
    </w:p>
    <w:p w:rsidR="00574A92" w:rsidRPr="00E872DC" w:rsidRDefault="00574A92" w:rsidP="00574A92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bCs/>
          <w:szCs w:val="21"/>
        </w:rPr>
        <w:t>Table 5</w:t>
      </w:r>
      <w:r w:rsidRPr="00E872DC">
        <w:rPr>
          <w:rFonts w:ascii="Times New Roman" w:hAnsi="Times New Roman"/>
          <w:szCs w:val="21"/>
        </w:rPr>
        <w:t>. Clinical characteristics of 10 lung cancer patients for the genome-wide exon sequencing of lymph node blocks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915"/>
        <w:gridCol w:w="788"/>
        <w:gridCol w:w="758"/>
        <w:gridCol w:w="901"/>
        <w:gridCol w:w="975"/>
        <w:gridCol w:w="2093"/>
        <w:gridCol w:w="1508"/>
      </w:tblGrid>
      <w:tr w:rsidR="00574A92" w:rsidRPr="00E872DC" w:rsidTr="00FE4CE3">
        <w:trPr>
          <w:trHeight w:val="149"/>
          <w:jc w:val="center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patients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7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9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ID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moking</w:t>
            </w:r>
          </w:p>
        </w:tc>
        <w:tc>
          <w:tcPr>
            <w:tcW w:w="2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Pathological</w:t>
            </w:r>
          </w:p>
        </w:tc>
        <w:tc>
          <w:tcPr>
            <w:tcW w:w="15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lymph node metastasis</w:t>
            </w:r>
          </w:p>
        </w:tc>
      </w:tr>
      <w:tr w:rsidR="00574A92" w:rsidRPr="00E872DC" w:rsidTr="00FE4CE3">
        <w:trPr>
          <w:trHeight w:val="9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</w:p>
        </w:tc>
      </w:tr>
      <w:tr w:rsidR="00574A92" w:rsidRPr="00E872DC" w:rsidTr="00FE4CE3">
        <w:trPr>
          <w:trHeight w:val="45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444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</w:tr>
      <w:tr w:rsidR="00574A92" w:rsidRPr="00E872DC" w:rsidTr="00FE4CE3">
        <w:trPr>
          <w:trHeight w:val="3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lastRenderedPageBreak/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750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</w:tr>
      <w:tr w:rsidR="00574A92" w:rsidRPr="00E872DC" w:rsidTr="00FE4CE3">
        <w:trPr>
          <w:trHeight w:val="97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7577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</w:tr>
      <w:tr w:rsidR="00574A92" w:rsidRPr="00E872DC" w:rsidTr="00FE4CE3">
        <w:trPr>
          <w:trHeight w:val="3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704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</w:tr>
      <w:tr w:rsidR="00574A92" w:rsidRPr="00E872DC" w:rsidTr="00FE4CE3">
        <w:trPr>
          <w:trHeight w:val="3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615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</w:tr>
      <w:tr w:rsidR="00574A92" w:rsidRPr="00E872DC" w:rsidTr="00FE4CE3">
        <w:trPr>
          <w:trHeight w:val="85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340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YES</w:t>
            </w:r>
          </w:p>
        </w:tc>
      </w:tr>
      <w:tr w:rsidR="00574A92" w:rsidRPr="00E872DC" w:rsidTr="00FE4CE3">
        <w:trPr>
          <w:trHeight w:val="46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407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YES</w:t>
            </w:r>
          </w:p>
        </w:tc>
      </w:tr>
      <w:tr w:rsidR="00574A92" w:rsidRPr="00E872DC" w:rsidTr="00FE4CE3">
        <w:trPr>
          <w:trHeight w:val="3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2702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YES</w:t>
            </w:r>
          </w:p>
        </w:tc>
      </w:tr>
      <w:tr w:rsidR="00574A92" w:rsidRPr="00E872DC" w:rsidTr="00FE4CE3">
        <w:trPr>
          <w:trHeight w:val="38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641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YES</w:t>
            </w:r>
          </w:p>
        </w:tc>
      </w:tr>
      <w:tr w:rsidR="00574A92" w:rsidRPr="00E872DC" w:rsidTr="00FE4CE3">
        <w:trPr>
          <w:trHeight w:val="46"/>
          <w:jc w:val="center"/>
        </w:trPr>
        <w:tc>
          <w:tcPr>
            <w:tcW w:w="9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600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denocarcinoma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bottom"/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YES</w:t>
            </w:r>
          </w:p>
        </w:tc>
      </w:tr>
    </w:tbl>
    <w:p w:rsidR="00A14CD3" w:rsidRPr="00E872DC" w:rsidRDefault="00A14CD3" w:rsidP="00A14CD3">
      <w:pPr>
        <w:spacing w:line="240" w:lineRule="auto"/>
        <w:ind w:firstLineChars="200" w:firstLine="420"/>
        <w:jc w:val="both"/>
        <w:rPr>
          <w:rFonts w:ascii="Times New Roman" w:hAnsi="Times New Roman"/>
          <w:szCs w:val="21"/>
        </w:rPr>
      </w:pPr>
    </w:p>
    <w:p w:rsidR="00574A92" w:rsidRPr="00E872DC" w:rsidRDefault="00574A92" w:rsidP="00574A92">
      <w:pPr>
        <w:spacing w:line="240" w:lineRule="auto"/>
        <w:jc w:val="both"/>
        <w:rPr>
          <w:rFonts w:ascii="Times New Roman" w:hAnsi="Times New Roman"/>
          <w:szCs w:val="21"/>
        </w:rPr>
      </w:pPr>
      <w:r w:rsidRPr="00E872DC">
        <w:rPr>
          <w:rFonts w:ascii="Times New Roman" w:hAnsi="Times New Roman"/>
          <w:b/>
          <w:szCs w:val="21"/>
        </w:rPr>
        <w:t>Table 6.</w:t>
      </w:r>
      <w:r w:rsidRPr="00E872DC">
        <w:rPr>
          <w:rFonts w:ascii="Times New Roman" w:hAnsi="Times New Roman"/>
          <w:szCs w:val="21"/>
        </w:rPr>
        <w:t xml:space="preserve"> Nine genes, T-stage, were found to be associated with lymph node metastases</w:t>
      </w:r>
    </w:p>
    <w:tbl>
      <w:tblPr>
        <w:tblStyle w:val="a5"/>
        <w:tblW w:w="3964" w:type="dxa"/>
        <w:tblLook w:val="0600" w:firstRow="0" w:lastRow="0" w:firstColumn="0" w:lastColumn="0" w:noHBand="1" w:noVBand="1"/>
      </w:tblPr>
      <w:tblGrid>
        <w:gridCol w:w="1271"/>
        <w:gridCol w:w="992"/>
        <w:gridCol w:w="709"/>
        <w:gridCol w:w="992"/>
      </w:tblGrid>
      <w:tr w:rsidR="00574A92" w:rsidRPr="00E872DC" w:rsidTr="00FE4CE3">
        <w:trPr>
          <w:trHeight w:val="670"/>
        </w:trPr>
        <w:tc>
          <w:tcPr>
            <w:tcW w:w="39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Variables not in the Equation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cor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Sig.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DDX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USH1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.83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3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MR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5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6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RBM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USP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.8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3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BDH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.0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EGF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.3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BHD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7.4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GTPBP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0.2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.8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17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3.2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07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Histolog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.29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T-St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44.8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574A92" w:rsidRPr="00E872DC" w:rsidTr="00FE4CE3">
        <w:trPr>
          <w:trHeight w:val="46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Overall Stat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69.0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74A92" w:rsidRPr="00E872DC" w:rsidRDefault="00574A92" w:rsidP="00FE4CE3">
            <w:pPr>
              <w:spacing w:line="240" w:lineRule="auto"/>
              <w:jc w:val="both"/>
              <w:rPr>
                <w:rFonts w:ascii="Times New Roman" w:hAnsi="Times New Roman"/>
                <w:szCs w:val="21"/>
              </w:rPr>
            </w:pPr>
            <w:r w:rsidRPr="00E872DC"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:rsidR="00574A92" w:rsidRPr="00E872DC" w:rsidRDefault="00574A92" w:rsidP="00A14CD3">
      <w:pPr>
        <w:spacing w:line="240" w:lineRule="auto"/>
        <w:ind w:firstLineChars="200" w:firstLine="420"/>
        <w:jc w:val="both"/>
        <w:rPr>
          <w:rFonts w:ascii="Times New Roman" w:hAnsi="Times New Roman"/>
          <w:szCs w:val="21"/>
        </w:rPr>
      </w:pPr>
    </w:p>
    <w:sectPr w:rsidR="00574A92" w:rsidRPr="00E87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FE8" w:rsidRDefault="008A4FE8" w:rsidP="0064511B">
      <w:pPr>
        <w:spacing w:line="240" w:lineRule="auto"/>
      </w:pPr>
      <w:r>
        <w:separator/>
      </w:r>
    </w:p>
  </w:endnote>
  <w:endnote w:type="continuationSeparator" w:id="0">
    <w:p w:rsidR="008A4FE8" w:rsidRDefault="008A4FE8" w:rsidP="006451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FE8" w:rsidRDefault="008A4FE8" w:rsidP="0064511B">
      <w:pPr>
        <w:spacing w:line="240" w:lineRule="auto"/>
      </w:pPr>
      <w:r>
        <w:separator/>
      </w:r>
    </w:p>
  </w:footnote>
  <w:footnote w:type="continuationSeparator" w:id="0">
    <w:p w:rsidR="008A4FE8" w:rsidRDefault="008A4FE8" w:rsidP="006451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9CE"/>
    <w:rsid w:val="00064BAC"/>
    <w:rsid w:val="000A6FE9"/>
    <w:rsid w:val="0010177D"/>
    <w:rsid w:val="001059CE"/>
    <w:rsid w:val="002658D9"/>
    <w:rsid w:val="003037F4"/>
    <w:rsid w:val="003930F3"/>
    <w:rsid w:val="003B3D09"/>
    <w:rsid w:val="003C30C4"/>
    <w:rsid w:val="003E7EB1"/>
    <w:rsid w:val="00467B69"/>
    <w:rsid w:val="00512E6B"/>
    <w:rsid w:val="00543DD3"/>
    <w:rsid w:val="00574A92"/>
    <w:rsid w:val="0061028D"/>
    <w:rsid w:val="0064511B"/>
    <w:rsid w:val="00660991"/>
    <w:rsid w:val="006A5900"/>
    <w:rsid w:val="006F6629"/>
    <w:rsid w:val="00776292"/>
    <w:rsid w:val="008A4FE8"/>
    <w:rsid w:val="008D677A"/>
    <w:rsid w:val="008F33E6"/>
    <w:rsid w:val="009010D5"/>
    <w:rsid w:val="00910A4D"/>
    <w:rsid w:val="00995149"/>
    <w:rsid w:val="00995E0D"/>
    <w:rsid w:val="009D396E"/>
    <w:rsid w:val="00A14CD3"/>
    <w:rsid w:val="00B47530"/>
    <w:rsid w:val="00B773B7"/>
    <w:rsid w:val="00BE0659"/>
    <w:rsid w:val="00C81B7D"/>
    <w:rsid w:val="00CC20B7"/>
    <w:rsid w:val="00D23696"/>
    <w:rsid w:val="00E1225E"/>
    <w:rsid w:val="00E872DC"/>
    <w:rsid w:val="00FA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565B77-D9E2-4B02-95B8-BBDF9E3F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11B"/>
    <w:pPr>
      <w:spacing w:line="360" w:lineRule="auto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1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1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11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11B"/>
    <w:rPr>
      <w:sz w:val="18"/>
      <w:szCs w:val="18"/>
    </w:rPr>
  </w:style>
  <w:style w:type="table" w:styleId="a5">
    <w:name w:val="Table Grid"/>
    <w:basedOn w:val="a1"/>
    <w:uiPriority w:val="39"/>
    <w:rsid w:val="006451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jia99</dc:creator>
  <cp:keywords/>
  <dc:description/>
  <cp:lastModifiedBy>Dell</cp:lastModifiedBy>
  <cp:revision>2</cp:revision>
  <dcterms:created xsi:type="dcterms:W3CDTF">2023-02-17T12:21:00Z</dcterms:created>
  <dcterms:modified xsi:type="dcterms:W3CDTF">2023-02-17T12:21:00Z</dcterms:modified>
</cp:coreProperties>
</file>